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8B733D" w14:textId="77777777" w:rsidR="008472EA" w:rsidRDefault="008472EA">
      <w:pPr>
        <w:rPr>
          <w:lang w:val="es-ES"/>
        </w:rPr>
      </w:pPr>
    </w:p>
    <w:p w14:paraId="2AD0CAB2" w14:textId="757B7B6A" w:rsidR="008472EA" w:rsidRPr="008472EA" w:rsidRDefault="008472EA" w:rsidP="008472EA">
      <w:pPr>
        <w:pStyle w:val="Ttulo1"/>
        <w:widowControl w:val="0"/>
        <w:spacing w:before="0" w:line="480" w:lineRule="auto"/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</w:pPr>
    </w:p>
    <w:tbl>
      <w:tblPr>
        <w:tblW w:w="9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50"/>
        <w:gridCol w:w="1425"/>
        <w:gridCol w:w="3705"/>
        <w:gridCol w:w="825"/>
        <w:gridCol w:w="1485"/>
        <w:gridCol w:w="1110"/>
      </w:tblGrid>
      <w:tr w:rsidR="008472EA" w14:paraId="1282AC91" w14:textId="77777777" w:rsidTr="00AD6F85">
        <w:trPr>
          <w:trHeight w:val="400"/>
        </w:trPr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CD8D8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N°</w:t>
            </w:r>
          </w:p>
        </w:tc>
        <w:tc>
          <w:tcPr>
            <w:tcW w:w="14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7A990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Oligonucleotide</w:t>
            </w:r>
          </w:p>
        </w:tc>
        <w:tc>
          <w:tcPr>
            <w:tcW w:w="37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0E403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     Sequence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813BE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Tm (°C)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A32E5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PCR product size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F50FC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</w:tr>
      <w:tr w:rsidR="008472EA" w14:paraId="04FD8560" w14:textId="77777777" w:rsidTr="00AD6F85">
        <w:trPr>
          <w:trHeight w:val="400"/>
        </w:trPr>
        <w:tc>
          <w:tcPr>
            <w:tcW w:w="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2E20F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739CE" w14:textId="77777777" w:rsidR="008472EA" w:rsidRDefault="008472EA" w:rsidP="00AD6F85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IP F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1844E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´-TTC TTG CCC TGA AAA CTG CT-3´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D7077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9.99</w:t>
            </w:r>
          </w:p>
        </w:tc>
        <w:tc>
          <w:tcPr>
            <w:tcW w:w="148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04DAF" w14:textId="77777777" w:rsidR="008472EA" w:rsidRDefault="008472EA" w:rsidP="00AD6F8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12537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312-3480</w:t>
            </w:r>
          </w:p>
        </w:tc>
      </w:tr>
      <w:tr w:rsidR="008472EA" w14:paraId="0E24223F" w14:textId="77777777" w:rsidTr="00AD6F85">
        <w:trPr>
          <w:trHeight w:val="400"/>
        </w:trPr>
        <w:tc>
          <w:tcPr>
            <w:tcW w:w="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277EA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EFCC9" w14:textId="77777777" w:rsidR="008472EA" w:rsidRDefault="008472EA" w:rsidP="00AD6F85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IP R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48E61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´-CGT ATT GGG AAG TGG ATG CT-3´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6CD2C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9.96</w:t>
            </w:r>
          </w:p>
        </w:tc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9D1B8" w14:textId="77777777" w:rsidR="008472EA" w:rsidRDefault="008472EA" w:rsidP="00AD6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F7DA5" w14:textId="77777777" w:rsidR="008472EA" w:rsidRDefault="008472EA" w:rsidP="00AD6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8"/>
                <w:szCs w:val="18"/>
              </w:rPr>
            </w:pPr>
          </w:p>
        </w:tc>
      </w:tr>
      <w:tr w:rsidR="008472EA" w14:paraId="1F981F85" w14:textId="77777777" w:rsidTr="00AD6F85">
        <w:trPr>
          <w:trHeight w:val="400"/>
        </w:trPr>
        <w:tc>
          <w:tcPr>
            <w:tcW w:w="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295BE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75F1B" w14:textId="77777777" w:rsidR="008472EA" w:rsidRDefault="008472EA" w:rsidP="00AD6F85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-IAP1 F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87AC8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´-TGA ACG AAA AAG AGG TAG CAC-3´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B1AAE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9.99</w:t>
            </w:r>
          </w:p>
        </w:tc>
        <w:tc>
          <w:tcPr>
            <w:tcW w:w="148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B5EC0" w14:textId="77777777" w:rsidR="008472EA" w:rsidRDefault="008472EA" w:rsidP="00AD6F8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94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EC7EA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454-3507</w:t>
            </w:r>
          </w:p>
        </w:tc>
      </w:tr>
      <w:tr w:rsidR="008472EA" w14:paraId="374B441F" w14:textId="77777777" w:rsidTr="00AD6F85">
        <w:trPr>
          <w:trHeight w:val="400"/>
        </w:trPr>
        <w:tc>
          <w:tcPr>
            <w:tcW w:w="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DFE0B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7C5D7" w14:textId="77777777" w:rsidR="008472EA" w:rsidRDefault="008472EA" w:rsidP="00AD6F85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-IAP1 R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D746B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´-CCG GTA TTA GTA CAA TGC CAA A-3´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7DFE5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9.99</w:t>
            </w:r>
          </w:p>
        </w:tc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548C7" w14:textId="77777777" w:rsidR="008472EA" w:rsidRDefault="008472EA" w:rsidP="00AD6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5EC6A" w14:textId="77777777" w:rsidR="008472EA" w:rsidRDefault="008472EA" w:rsidP="00AD6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8"/>
                <w:szCs w:val="18"/>
              </w:rPr>
            </w:pPr>
          </w:p>
        </w:tc>
      </w:tr>
      <w:tr w:rsidR="008472EA" w14:paraId="2B0FE350" w14:textId="77777777" w:rsidTr="00AD6F85">
        <w:trPr>
          <w:trHeight w:val="400"/>
        </w:trPr>
        <w:tc>
          <w:tcPr>
            <w:tcW w:w="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13A24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071F6" w14:textId="77777777" w:rsidR="008472EA" w:rsidRDefault="008472EA" w:rsidP="00AD6F85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-IAP2 F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0C003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´-CCA AGT GGT TTC CAA GGT GT-3´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2FE2B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9.86</w:t>
            </w:r>
          </w:p>
        </w:tc>
        <w:tc>
          <w:tcPr>
            <w:tcW w:w="148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D919C" w14:textId="77777777" w:rsidR="008472EA" w:rsidRDefault="008472EA" w:rsidP="00AD6F8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7ED48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  <w:p w14:paraId="3D16B44E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733-3851</w:t>
            </w:r>
          </w:p>
        </w:tc>
      </w:tr>
      <w:tr w:rsidR="008472EA" w14:paraId="145DA840" w14:textId="77777777" w:rsidTr="00AD6F85">
        <w:trPr>
          <w:trHeight w:val="400"/>
        </w:trPr>
        <w:tc>
          <w:tcPr>
            <w:tcW w:w="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038C6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ECD10" w14:textId="77777777" w:rsidR="008472EA" w:rsidRDefault="008472EA" w:rsidP="00AD6F85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-IAP2 R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D9D14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´-TGG GCT GTC TGA TGT GGA TA-3´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FDFF0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60.07</w:t>
            </w:r>
          </w:p>
        </w:tc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E9B3B" w14:textId="77777777" w:rsidR="008472EA" w:rsidRDefault="008472EA" w:rsidP="00AD6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6043F" w14:textId="77777777" w:rsidR="008472EA" w:rsidRDefault="008472EA" w:rsidP="00AD6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8"/>
                <w:szCs w:val="18"/>
              </w:rPr>
            </w:pPr>
          </w:p>
        </w:tc>
      </w:tr>
      <w:tr w:rsidR="008472EA" w14:paraId="7764C548" w14:textId="77777777" w:rsidTr="00AD6F85">
        <w:trPr>
          <w:trHeight w:val="420"/>
        </w:trPr>
        <w:tc>
          <w:tcPr>
            <w:tcW w:w="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C5E0A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087B7" w14:textId="77777777" w:rsidR="008472EA" w:rsidRDefault="008472EA" w:rsidP="00AD6F85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IAP F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34868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´-GTG CGG TGC TTT AGT TGT CA-3´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D77D9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9.91</w:t>
            </w:r>
          </w:p>
        </w:tc>
        <w:tc>
          <w:tcPr>
            <w:tcW w:w="148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BB745" w14:textId="77777777" w:rsidR="008472EA" w:rsidRDefault="008472EA" w:rsidP="00AD6F8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  <w:p w14:paraId="66429A12" w14:textId="77777777" w:rsidR="008472EA" w:rsidRDefault="008472EA" w:rsidP="00AD6F8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94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D93BC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  <w:p w14:paraId="1DB95C0E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40-633</w:t>
            </w:r>
          </w:p>
          <w:p w14:paraId="6B0D46DF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exon 2</w:t>
            </w:r>
          </w:p>
        </w:tc>
      </w:tr>
      <w:tr w:rsidR="008472EA" w14:paraId="7A9024CC" w14:textId="77777777" w:rsidTr="00AD6F85">
        <w:trPr>
          <w:trHeight w:val="420"/>
        </w:trPr>
        <w:tc>
          <w:tcPr>
            <w:tcW w:w="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14720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28D17" w14:textId="77777777" w:rsidR="008472EA" w:rsidRDefault="008472EA" w:rsidP="00AD6F85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IAP R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B6594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´-AGG GTT CCT CGG GTA TAT GG-3´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4976A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60.03</w:t>
            </w:r>
          </w:p>
        </w:tc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7D45" w14:textId="77777777" w:rsidR="008472EA" w:rsidRDefault="008472EA" w:rsidP="00AD6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FB002" w14:textId="77777777" w:rsidR="008472EA" w:rsidRDefault="008472EA" w:rsidP="00AD6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8"/>
                <w:szCs w:val="18"/>
              </w:rPr>
            </w:pPr>
          </w:p>
        </w:tc>
      </w:tr>
      <w:tr w:rsidR="008472EA" w14:paraId="6FC8B99D" w14:textId="77777777" w:rsidTr="00AD6F85">
        <w:trPr>
          <w:trHeight w:val="400"/>
        </w:trPr>
        <w:tc>
          <w:tcPr>
            <w:tcW w:w="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0B1C8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0E8F2" w14:textId="77777777" w:rsidR="008472EA" w:rsidRDefault="008472EA" w:rsidP="00AD6F85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urvivin F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57AF6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´-GGA CCA CCG CAT CTC TAC AT-3´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AEA56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9.96</w:t>
            </w:r>
          </w:p>
        </w:tc>
        <w:tc>
          <w:tcPr>
            <w:tcW w:w="148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CBD36" w14:textId="77777777" w:rsidR="008472EA" w:rsidRDefault="008472EA" w:rsidP="00AD6F8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  <w:p w14:paraId="31837D89" w14:textId="77777777" w:rsidR="008472EA" w:rsidRDefault="008472EA" w:rsidP="00AD6F8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3BE19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  <w:p w14:paraId="1F5089F2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66-348</w:t>
            </w:r>
          </w:p>
        </w:tc>
      </w:tr>
      <w:tr w:rsidR="008472EA" w14:paraId="1130F09D" w14:textId="77777777" w:rsidTr="00AD6F85">
        <w:trPr>
          <w:trHeight w:val="400"/>
        </w:trPr>
        <w:tc>
          <w:tcPr>
            <w:tcW w:w="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5BECA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4FD82" w14:textId="77777777" w:rsidR="008472EA" w:rsidRDefault="008472EA" w:rsidP="00AD6F85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urvivin R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E51EC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´-TCC TCT ATG GGG TCG TCA TC-3´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9B894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9.89</w:t>
            </w:r>
          </w:p>
        </w:tc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AEA8B" w14:textId="77777777" w:rsidR="008472EA" w:rsidRDefault="008472EA" w:rsidP="00AD6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4BC19" w14:textId="77777777" w:rsidR="008472EA" w:rsidRDefault="008472EA" w:rsidP="00AD6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8"/>
                <w:szCs w:val="18"/>
              </w:rPr>
            </w:pPr>
          </w:p>
        </w:tc>
      </w:tr>
      <w:tr w:rsidR="008472EA" w14:paraId="07FED614" w14:textId="77777777" w:rsidTr="00AD6F85">
        <w:trPr>
          <w:trHeight w:val="400"/>
        </w:trPr>
        <w:tc>
          <w:tcPr>
            <w:tcW w:w="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B6F3C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70D1E" w14:textId="77777777" w:rsidR="008472EA" w:rsidRDefault="008472EA" w:rsidP="00AD6F85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pollon F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EF3D8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´-TGT CAC CTC TTC AGC CAC AG-3´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F0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60.02</w:t>
            </w:r>
          </w:p>
        </w:tc>
        <w:tc>
          <w:tcPr>
            <w:tcW w:w="148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5F8E5" w14:textId="77777777" w:rsidR="008472EA" w:rsidRDefault="008472EA" w:rsidP="00AD6F8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  <w:p w14:paraId="12DA3B64" w14:textId="77777777" w:rsidR="008472EA" w:rsidRDefault="008472EA" w:rsidP="00AD6F8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528C5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  <w:p w14:paraId="0199E550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6571-6682</w:t>
            </w:r>
          </w:p>
        </w:tc>
      </w:tr>
      <w:tr w:rsidR="008472EA" w14:paraId="12149CF3" w14:textId="77777777" w:rsidTr="00AD6F85">
        <w:trPr>
          <w:trHeight w:val="400"/>
        </w:trPr>
        <w:tc>
          <w:tcPr>
            <w:tcW w:w="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77097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74674" w14:textId="77777777" w:rsidR="008472EA" w:rsidRDefault="008472EA" w:rsidP="00AD6F85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pollon R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6C063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´-GCC ACA TAA TCC AGC AAC CT-3´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F4D30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9.96</w:t>
            </w:r>
          </w:p>
        </w:tc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0FF43" w14:textId="77777777" w:rsidR="008472EA" w:rsidRDefault="008472EA" w:rsidP="00AD6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D5221" w14:textId="77777777" w:rsidR="008472EA" w:rsidRDefault="008472EA" w:rsidP="00AD6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8"/>
                <w:szCs w:val="18"/>
              </w:rPr>
            </w:pPr>
          </w:p>
        </w:tc>
      </w:tr>
      <w:tr w:rsidR="008472EA" w14:paraId="1A0FED19" w14:textId="77777777" w:rsidTr="00AD6F85">
        <w:trPr>
          <w:trHeight w:val="400"/>
        </w:trPr>
        <w:tc>
          <w:tcPr>
            <w:tcW w:w="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5CB67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8FFF1" w14:textId="77777777" w:rsidR="008472EA" w:rsidRDefault="008472EA" w:rsidP="00AD6F85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L-IAP F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F8C00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´-TGG CCT CCT TCT ATG ACT GG-3´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AD8D5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60.21</w:t>
            </w:r>
          </w:p>
        </w:tc>
        <w:tc>
          <w:tcPr>
            <w:tcW w:w="148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D2E88" w14:textId="77777777" w:rsidR="008472EA" w:rsidRDefault="008472EA" w:rsidP="00AD6F8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  <w:p w14:paraId="1D6EF85E" w14:textId="77777777" w:rsidR="008472EA" w:rsidRDefault="008472EA" w:rsidP="00AD6F8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AE346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  <w:p w14:paraId="7F2DC5F3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445-545</w:t>
            </w:r>
          </w:p>
        </w:tc>
      </w:tr>
      <w:tr w:rsidR="008472EA" w14:paraId="1C3BD16F" w14:textId="77777777" w:rsidTr="00AD6F85">
        <w:trPr>
          <w:trHeight w:val="400"/>
        </w:trPr>
        <w:tc>
          <w:tcPr>
            <w:tcW w:w="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78842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3444F" w14:textId="77777777" w:rsidR="008472EA" w:rsidRDefault="008472EA" w:rsidP="00AD6F85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L-IAP R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0801C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´-GCA CCT CAC CTT GTC CTG AT-3´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FA44A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60.12</w:t>
            </w:r>
          </w:p>
        </w:tc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E76DB" w14:textId="77777777" w:rsidR="008472EA" w:rsidRDefault="008472EA" w:rsidP="00AD6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2B6CE" w14:textId="77777777" w:rsidR="008472EA" w:rsidRDefault="008472EA" w:rsidP="00AD6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8"/>
                <w:szCs w:val="18"/>
              </w:rPr>
            </w:pPr>
          </w:p>
        </w:tc>
      </w:tr>
      <w:tr w:rsidR="008472EA" w14:paraId="5F285FC2" w14:textId="77777777" w:rsidTr="00AD6F85">
        <w:trPr>
          <w:trHeight w:val="400"/>
        </w:trPr>
        <w:tc>
          <w:tcPr>
            <w:tcW w:w="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E4593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FDF5D" w14:textId="77777777" w:rsidR="008472EA" w:rsidRDefault="008472EA" w:rsidP="00AD6F85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s-IAP F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8A6C9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´-TCA CTT GAG GGA GCT CTG GT-3´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3491B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9.99</w:t>
            </w:r>
          </w:p>
        </w:tc>
        <w:tc>
          <w:tcPr>
            <w:tcW w:w="148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873B6" w14:textId="77777777" w:rsidR="008472EA" w:rsidRDefault="008472EA" w:rsidP="00AD6F8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  <w:p w14:paraId="484C0454" w14:textId="77777777" w:rsidR="008472EA" w:rsidRDefault="008472EA" w:rsidP="00AD6F8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74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EE40F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  <w:p w14:paraId="188FC940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504-1777</w:t>
            </w:r>
          </w:p>
        </w:tc>
      </w:tr>
      <w:tr w:rsidR="008472EA" w14:paraId="7EF3AB35" w14:textId="77777777" w:rsidTr="00AD6F85">
        <w:trPr>
          <w:trHeight w:val="400"/>
        </w:trPr>
        <w:tc>
          <w:tcPr>
            <w:tcW w:w="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E8891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9FC84" w14:textId="77777777" w:rsidR="008472EA" w:rsidRDefault="008472EA" w:rsidP="00AD6F85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s-IAP R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925A0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´-CAG GGC TGA TTT CTC TCT GC-3´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54483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60.46</w:t>
            </w:r>
          </w:p>
        </w:tc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24A2F" w14:textId="77777777" w:rsidR="008472EA" w:rsidRDefault="008472EA" w:rsidP="00AD6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49277" w14:textId="77777777" w:rsidR="008472EA" w:rsidRDefault="008472EA" w:rsidP="00AD6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8"/>
                <w:szCs w:val="18"/>
              </w:rPr>
            </w:pPr>
          </w:p>
        </w:tc>
      </w:tr>
      <w:tr w:rsidR="008472EA" w14:paraId="51D15BDC" w14:textId="77777777" w:rsidTr="00AD6F85">
        <w:trPr>
          <w:trHeight w:val="400"/>
        </w:trPr>
        <w:tc>
          <w:tcPr>
            <w:tcW w:w="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BFF85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6877B" w14:textId="77777777" w:rsidR="008472EA" w:rsidRDefault="008472EA" w:rsidP="00AD6F85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R F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83E51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´-TAC CCT GCA TGT ACG ACC AA-3´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B91F3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9.99</w:t>
            </w:r>
          </w:p>
        </w:tc>
        <w:tc>
          <w:tcPr>
            <w:tcW w:w="148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B001A" w14:textId="77777777" w:rsidR="008472EA" w:rsidRDefault="008472EA" w:rsidP="00AD6F8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  <w:p w14:paraId="77AFC3B4" w14:textId="77777777" w:rsidR="008472EA" w:rsidRDefault="008472EA" w:rsidP="00AD6F8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12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3BD90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  <w:p w14:paraId="1DBC09D1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399-2610</w:t>
            </w:r>
          </w:p>
        </w:tc>
      </w:tr>
      <w:tr w:rsidR="008472EA" w14:paraId="2D21C438" w14:textId="77777777" w:rsidTr="00AD6F85">
        <w:trPr>
          <w:trHeight w:val="400"/>
        </w:trPr>
        <w:tc>
          <w:tcPr>
            <w:tcW w:w="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DE4F4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56344" w14:textId="77777777" w:rsidR="008472EA" w:rsidRDefault="008472EA" w:rsidP="00AD6F85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R R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E26DC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´-TCC TTC CCT CTT GAC AAT GG-3´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582D6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60.04</w:t>
            </w:r>
          </w:p>
        </w:tc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93F6E" w14:textId="77777777" w:rsidR="008472EA" w:rsidRDefault="008472EA" w:rsidP="00AD6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34A2E" w14:textId="77777777" w:rsidR="008472EA" w:rsidRDefault="008472EA" w:rsidP="00AD6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8"/>
                <w:szCs w:val="18"/>
              </w:rPr>
            </w:pPr>
          </w:p>
        </w:tc>
      </w:tr>
      <w:tr w:rsidR="008472EA" w14:paraId="105CA3D2" w14:textId="77777777" w:rsidTr="00AD6F85">
        <w:trPr>
          <w:trHeight w:val="400"/>
        </w:trPr>
        <w:tc>
          <w:tcPr>
            <w:tcW w:w="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15557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3988A" w14:textId="77777777" w:rsidR="008472EA" w:rsidRDefault="008472EA" w:rsidP="00AD6F85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BP F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FA6E0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´-CCA CAG CTC TTC CAC TCA CA-3´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19074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9.99</w:t>
            </w:r>
          </w:p>
        </w:tc>
        <w:tc>
          <w:tcPr>
            <w:tcW w:w="148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F8B01" w14:textId="77777777" w:rsidR="008472EA" w:rsidRDefault="008472EA" w:rsidP="00AD6F8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  <w:p w14:paraId="06648F8A" w14:textId="77777777" w:rsidR="008472EA" w:rsidRDefault="008472EA" w:rsidP="00AD6F8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54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3635E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 </w:t>
            </w:r>
          </w:p>
          <w:p w14:paraId="6067FCDD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493-2826</w:t>
            </w:r>
          </w:p>
        </w:tc>
      </w:tr>
      <w:tr w:rsidR="008472EA" w14:paraId="75339E81" w14:textId="77777777" w:rsidTr="00AD6F85">
        <w:trPr>
          <w:trHeight w:val="400"/>
        </w:trPr>
        <w:tc>
          <w:tcPr>
            <w:tcW w:w="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57A97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CE1BF" w14:textId="77777777" w:rsidR="008472EA" w:rsidRDefault="008472EA" w:rsidP="00AD6F85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BP R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D55FF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´-CTC ATG ATT ACC GCA GCA AA-3´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8E9E9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9.99</w:t>
            </w:r>
          </w:p>
        </w:tc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2540F" w14:textId="77777777" w:rsidR="008472EA" w:rsidRDefault="008472EA" w:rsidP="00AD6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F70B4" w14:textId="77777777" w:rsidR="008472EA" w:rsidRDefault="008472EA" w:rsidP="00AD6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8"/>
                <w:szCs w:val="18"/>
              </w:rPr>
            </w:pPr>
          </w:p>
        </w:tc>
      </w:tr>
      <w:tr w:rsidR="008472EA" w14:paraId="2FF76E64" w14:textId="77777777" w:rsidTr="00AD6F85">
        <w:trPr>
          <w:trHeight w:val="400"/>
        </w:trPr>
        <w:tc>
          <w:tcPr>
            <w:tcW w:w="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4A808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F2DC5" w14:textId="77777777" w:rsidR="008472EA" w:rsidRDefault="008472EA" w:rsidP="00AD6F85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US B F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BC9DD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´-AAA CGA TTG CAG GGT TTC AC-3´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C0151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9.99</w:t>
            </w:r>
          </w:p>
        </w:tc>
        <w:tc>
          <w:tcPr>
            <w:tcW w:w="148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B7F0E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  <w:p w14:paraId="04E614E1" w14:textId="77777777" w:rsidR="008472EA" w:rsidRDefault="008472EA" w:rsidP="00AD6F8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BB895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  <w:p w14:paraId="01A4F27E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99-610</w:t>
            </w:r>
          </w:p>
        </w:tc>
      </w:tr>
      <w:tr w:rsidR="008472EA" w14:paraId="7D54B4D0" w14:textId="77777777" w:rsidTr="00AD6F85">
        <w:trPr>
          <w:trHeight w:val="400"/>
        </w:trPr>
        <w:tc>
          <w:tcPr>
            <w:tcW w:w="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2C906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6B039" w14:textId="77777777" w:rsidR="008472EA" w:rsidRDefault="008472EA" w:rsidP="00AD6F85">
            <w:pPr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US B R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37657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´-CTC TCG TCG GTG ACT GTT CA-3´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FB65B" w14:textId="77777777" w:rsidR="008472EA" w:rsidRDefault="008472EA" w:rsidP="00AD6F8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9.99</w:t>
            </w:r>
          </w:p>
        </w:tc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3973A" w14:textId="77777777" w:rsidR="008472EA" w:rsidRDefault="008472EA" w:rsidP="00AD6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D618F" w14:textId="77777777" w:rsidR="008472EA" w:rsidRDefault="008472EA" w:rsidP="00AD6F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8"/>
                <w:szCs w:val="18"/>
              </w:rPr>
            </w:pPr>
          </w:p>
        </w:tc>
      </w:tr>
    </w:tbl>
    <w:p w14:paraId="35A99828" w14:textId="77777777" w:rsidR="008472EA" w:rsidRDefault="008472EA">
      <w:pPr>
        <w:rPr>
          <w:lang w:val="es-ES"/>
        </w:rPr>
      </w:pPr>
    </w:p>
    <w:p w14:paraId="463F1577" w14:textId="55667FD7" w:rsidR="008472EA" w:rsidRDefault="002361F4" w:rsidP="008472EA">
      <w:pPr>
        <w:widowControl w:val="0"/>
        <w:spacing w:line="276" w:lineRule="auto"/>
        <w:jc w:val="both"/>
      </w:pPr>
      <w:r>
        <w:rPr>
          <w:b/>
          <w:color w:val="000000"/>
        </w:rPr>
        <w:t>Additional f</w:t>
      </w:r>
      <w:r w:rsidR="008B35D4">
        <w:rPr>
          <w:b/>
          <w:color w:val="000000"/>
        </w:rPr>
        <w:t>ile 1.</w:t>
      </w:r>
      <w:bookmarkStart w:id="0" w:name="_GoBack"/>
      <w:bookmarkEnd w:id="0"/>
    </w:p>
    <w:sectPr w:rsidR="008472EA" w:rsidSect="00735EF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2EA"/>
    <w:rsid w:val="001108B3"/>
    <w:rsid w:val="002361F4"/>
    <w:rsid w:val="004B61D7"/>
    <w:rsid w:val="005668D8"/>
    <w:rsid w:val="00675239"/>
    <w:rsid w:val="00735EFE"/>
    <w:rsid w:val="008472EA"/>
    <w:rsid w:val="008B35D4"/>
    <w:rsid w:val="00C82298"/>
    <w:rsid w:val="00D07913"/>
    <w:rsid w:val="00D51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E1B4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472EA"/>
    <w:rPr>
      <w:rFonts w:ascii="Times New Roman" w:eastAsia="Times New Roman" w:hAnsi="Times New Roman" w:cs="Times New Roman"/>
      <w:lang w:val="en-US" w:eastAsia="es-MX"/>
    </w:rPr>
  </w:style>
  <w:style w:type="paragraph" w:styleId="Ttulo1">
    <w:name w:val="heading 1"/>
    <w:basedOn w:val="Normal"/>
    <w:next w:val="Normal"/>
    <w:link w:val="Ttulo1Car"/>
    <w:rsid w:val="008472EA"/>
    <w:pPr>
      <w:keepNext/>
      <w:keepLines/>
      <w:spacing w:before="480" w:line="276" w:lineRule="auto"/>
      <w:jc w:val="both"/>
      <w:outlineLvl w:val="0"/>
    </w:pPr>
    <w:rPr>
      <w:rFonts w:ascii="Cambria" w:eastAsia="Cambria" w:hAnsi="Cambria" w:cs="Cambria"/>
      <w:b/>
      <w:color w:val="366091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8472EA"/>
    <w:rPr>
      <w:rFonts w:ascii="Cambria" w:eastAsia="Cambria" w:hAnsi="Cambria" w:cs="Cambria"/>
      <w:b/>
      <w:color w:val="366091"/>
      <w:sz w:val="28"/>
      <w:szCs w:val="28"/>
      <w:lang w:val="en-US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220</Words>
  <Characters>1214</Characters>
  <Application>Microsoft Macintosh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ma B. Mitre-Aguilar</dc:creator>
  <cp:keywords/>
  <dc:description/>
  <cp:lastModifiedBy>Irma B. Mitre-Aguilar</cp:lastModifiedBy>
  <cp:revision>6</cp:revision>
  <dcterms:created xsi:type="dcterms:W3CDTF">2019-02-11T03:17:00Z</dcterms:created>
  <dcterms:modified xsi:type="dcterms:W3CDTF">2019-03-01T09:35:00Z</dcterms:modified>
</cp:coreProperties>
</file>